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BBBB2" w14:textId="77777777" w:rsidR="00C6069F" w:rsidRPr="00DC2DAC" w:rsidRDefault="00DC2DAC" w:rsidP="00DC2DAC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33167B">
        <w:rPr>
          <w:rFonts w:ascii="Times New Roman" w:hAnsi="Times New Roman"/>
          <w:b/>
          <w:sz w:val="24"/>
          <w:szCs w:val="24"/>
        </w:rPr>
        <w:t>Questionnaire for a study on prevalence and</w:t>
      </w:r>
      <w:r w:rsidRPr="0033167B"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 associated factors of impaired renal function and albuminuria among adult patients admitted to a hospital in Northeast Ethiopia</w:t>
      </w:r>
      <w:r w:rsidRPr="0033167B">
        <w:rPr>
          <w:rFonts w:ascii="Times New Roman" w:hAnsi="Times New Roman"/>
          <w:b/>
          <w:sz w:val="24"/>
          <w:szCs w:val="24"/>
        </w:rPr>
        <w:t>, 2020.</w:t>
      </w:r>
    </w:p>
    <w:p w14:paraId="799C78B9" w14:textId="77777777" w:rsidR="003216A9" w:rsidRPr="004F4C6B" w:rsidRDefault="003216A9" w:rsidP="003216A9">
      <w:pPr>
        <w:pStyle w:val="Default"/>
        <w:ind w:left="1800"/>
        <w:rPr>
          <w:color w:val="auto"/>
          <w:sz w:val="4"/>
          <w:szCs w:val="4"/>
        </w:rPr>
      </w:pPr>
    </w:p>
    <w:p w14:paraId="02D041FA" w14:textId="77777777" w:rsidR="003216A9" w:rsidRPr="004F4C6B" w:rsidRDefault="003216A9" w:rsidP="003216A9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/>
          <w:sz w:val="16"/>
          <w:szCs w:val="16"/>
        </w:rPr>
      </w:pPr>
    </w:p>
    <w:tbl>
      <w:tblPr>
        <w:tblW w:w="1071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950"/>
        <w:gridCol w:w="540"/>
        <w:gridCol w:w="1530"/>
        <w:gridCol w:w="450"/>
        <w:gridCol w:w="2160"/>
      </w:tblGrid>
      <w:tr w:rsidR="003216A9" w:rsidRPr="009854B9" w14:paraId="675C8B2C" w14:textId="77777777" w:rsidTr="004F4C6B">
        <w:trPr>
          <w:trHeight w:val="345"/>
        </w:trPr>
        <w:tc>
          <w:tcPr>
            <w:tcW w:w="10710" w:type="dxa"/>
            <w:gridSpan w:val="6"/>
            <w:tcBorders>
              <w:top w:val="single" w:sz="4" w:space="0" w:color="auto"/>
            </w:tcBorders>
          </w:tcPr>
          <w:p w14:paraId="0A7FD589" w14:textId="77777777" w:rsidR="00DC2DAC" w:rsidRPr="009854B9" w:rsidRDefault="00DC2DAC" w:rsidP="00DC2DA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 w:cs="Times New Roman"/>
                <w:color w:val="auto"/>
                <w:sz w:val="20"/>
                <w:szCs w:val="20"/>
              </w:rPr>
              <w:t>Identification No.__________________</w:t>
            </w:r>
          </w:p>
          <w:p w14:paraId="652FA7B6" w14:textId="77777777" w:rsidR="00DC2DAC" w:rsidRPr="00DC2DAC" w:rsidRDefault="00DC2DA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2"/>
                <w:szCs w:val="20"/>
              </w:rPr>
            </w:pPr>
          </w:p>
          <w:p w14:paraId="7041D1C3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 1-</w:t>
            </w:r>
            <w:r w:rsidRPr="009854B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Questions Related to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ocio-Demographic Characteristics</w:t>
            </w:r>
          </w:p>
          <w:p w14:paraId="281922E6" w14:textId="77777777" w:rsidR="003216A9" w:rsidRPr="004F4C6B" w:rsidRDefault="003216A9" w:rsidP="00DC2DAC">
            <w:pPr>
              <w:pStyle w:val="Default"/>
              <w:spacing w:line="276" w:lineRule="auto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3216A9" w:rsidRPr="009854B9" w14:paraId="0502C9E2" w14:textId="77777777" w:rsidTr="004F4C6B">
        <w:trPr>
          <w:trHeight w:val="345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11"/>
              <w:gridCol w:w="236"/>
              <w:gridCol w:w="236"/>
            </w:tblGrid>
            <w:tr w:rsidR="003216A9" w:rsidRPr="009854B9" w14:paraId="40E81E7D" w14:textId="77777777" w:rsidTr="004F4C6B">
              <w:trPr>
                <w:trHeight w:val="255"/>
              </w:trPr>
              <w:tc>
                <w:tcPr>
                  <w:tcW w:w="411" w:type="dxa"/>
                </w:tcPr>
                <w:p w14:paraId="64540AF9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Q. </w:t>
                  </w:r>
                </w:p>
              </w:tc>
              <w:tc>
                <w:tcPr>
                  <w:tcW w:w="222" w:type="dxa"/>
                </w:tcPr>
                <w:p w14:paraId="0735D331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222" w:type="dxa"/>
                </w:tcPr>
                <w:p w14:paraId="36F3C562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14:paraId="23E66BBE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012B1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899F2C2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Check the Appropriate Option or Enter Numbers</w:t>
            </w:r>
          </w:p>
        </w:tc>
      </w:tr>
      <w:tr w:rsidR="003216A9" w:rsidRPr="009854B9" w14:paraId="601E7799" w14:textId="77777777" w:rsidTr="004F4C6B">
        <w:tc>
          <w:tcPr>
            <w:tcW w:w="1080" w:type="dxa"/>
            <w:tcBorders>
              <w:right w:val="single" w:sz="4" w:space="0" w:color="auto"/>
            </w:tcBorders>
          </w:tcPr>
          <w:p w14:paraId="57078891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100</w:t>
            </w:r>
          </w:p>
        </w:tc>
        <w:tc>
          <w:tcPr>
            <w:tcW w:w="54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70EF59F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What is the sex of the respondent?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</w:tcPr>
          <w:p w14:paraId="73F1B185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Mal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1A343693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Female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3216A9" w:rsidRPr="009854B9" w14:paraId="206EA0F3" w14:textId="77777777" w:rsidTr="004F4C6B">
        <w:tc>
          <w:tcPr>
            <w:tcW w:w="1080" w:type="dxa"/>
          </w:tcPr>
          <w:p w14:paraId="0BDF0C64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101</w:t>
            </w:r>
          </w:p>
        </w:tc>
        <w:tc>
          <w:tcPr>
            <w:tcW w:w="5490" w:type="dxa"/>
            <w:gridSpan w:val="2"/>
          </w:tcPr>
          <w:p w14:paraId="06EB09B6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What is the age of the respondent?</w:t>
            </w:r>
          </w:p>
        </w:tc>
        <w:tc>
          <w:tcPr>
            <w:tcW w:w="4140" w:type="dxa"/>
            <w:gridSpan w:val="3"/>
          </w:tcPr>
          <w:p w14:paraId="01E03322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Age in years (18-99) ________ (</w:t>
            </w:r>
            <w:proofErr w:type="spellStart"/>
            <w:r w:rsidRPr="009854B9">
              <w:rPr>
                <w:rFonts w:ascii="Times New Roman" w:hAnsi="Times New Roman"/>
                <w:sz w:val="20"/>
                <w:szCs w:val="20"/>
              </w:rPr>
              <w:t>yy.m</w:t>
            </w:r>
            <w:proofErr w:type="spellEnd"/>
            <w:r w:rsidRPr="009854B9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111652AE" w14:textId="77777777"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 xml:space="preserve"> (write “99+”, if &gt;99 years)</w:t>
            </w:r>
          </w:p>
        </w:tc>
      </w:tr>
      <w:tr w:rsidR="00B41BFD" w:rsidRPr="009854B9" w14:paraId="6F2A24EB" w14:textId="77777777" w:rsidTr="004F4C6B">
        <w:tc>
          <w:tcPr>
            <w:tcW w:w="1080" w:type="dxa"/>
          </w:tcPr>
          <w:p w14:paraId="4F215C8C" w14:textId="77777777" w:rsidR="00B41BFD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2</w:t>
            </w:r>
          </w:p>
        </w:tc>
        <w:tc>
          <w:tcPr>
            <w:tcW w:w="5490" w:type="dxa"/>
            <w:gridSpan w:val="2"/>
          </w:tcPr>
          <w:p w14:paraId="4DE851A2" w14:textId="77777777" w:rsidR="00B41BFD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idence of the </w:t>
            </w:r>
            <w:r w:rsidRPr="009854B9">
              <w:rPr>
                <w:rFonts w:ascii="Times New Roman" w:hAnsi="Times New Roman"/>
                <w:sz w:val="20"/>
                <w:szCs w:val="20"/>
              </w:rPr>
              <w:t>respondent</w:t>
            </w:r>
          </w:p>
        </w:tc>
        <w:tc>
          <w:tcPr>
            <w:tcW w:w="4140" w:type="dxa"/>
            <w:gridSpan w:val="3"/>
          </w:tcPr>
          <w:p w14:paraId="64908778" w14:textId="77777777" w:rsidR="00B41BFD" w:rsidRPr="009854B9" w:rsidRDefault="00B41BFD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 Urban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17A9FBB6" w14:textId="77777777" w:rsidR="00B41BFD" w:rsidRPr="009854B9" w:rsidRDefault="00B41BFD" w:rsidP="00B41B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 Rural</w:t>
            </w:r>
            <w:r w:rsidRPr="009854B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9854B9">
              <w:rPr>
                <w:rFonts w:ascii="Times New Roman" w:hAnsi="Times New Roman"/>
                <w:sz w:val="20"/>
                <w:szCs w:val="20"/>
              </w:rPr>
              <w:sym w:font="Symbol" w:char="F080"/>
            </w:r>
          </w:p>
        </w:tc>
      </w:tr>
      <w:tr w:rsidR="003216A9" w:rsidRPr="009854B9" w14:paraId="12F92E2A" w14:textId="77777777" w:rsidTr="004F4C6B">
        <w:trPr>
          <w:trHeight w:val="908"/>
        </w:trPr>
        <w:tc>
          <w:tcPr>
            <w:tcW w:w="1080" w:type="dxa"/>
          </w:tcPr>
          <w:p w14:paraId="3ED7473A" w14:textId="77777777" w:rsidR="003216A9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4</w:t>
            </w:r>
          </w:p>
        </w:tc>
        <w:tc>
          <w:tcPr>
            <w:tcW w:w="5490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49"/>
            </w:tblGrid>
            <w:tr w:rsidR="003216A9" w:rsidRPr="009854B9" w14:paraId="65664C81" w14:textId="77777777" w:rsidTr="004F4C6B">
              <w:trPr>
                <w:trHeight w:val="385"/>
              </w:trPr>
              <w:tc>
                <w:tcPr>
                  <w:tcW w:w="2849" w:type="dxa"/>
                </w:tcPr>
                <w:p w14:paraId="63D45FA6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Marital Status of the Respondent </w:t>
                  </w:r>
                </w:p>
              </w:tc>
            </w:tr>
          </w:tbl>
          <w:p w14:paraId="2091CB9B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40" w:type="dxa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09"/>
              <w:gridCol w:w="1364"/>
            </w:tblGrid>
            <w:tr w:rsidR="003216A9" w:rsidRPr="009854B9" w14:paraId="362F7553" w14:textId="77777777" w:rsidTr="004F4C6B">
              <w:trPr>
                <w:trHeight w:val="385"/>
              </w:trPr>
              <w:tc>
                <w:tcPr>
                  <w:tcW w:w="1509" w:type="dxa"/>
                </w:tcPr>
                <w:p w14:paraId="143CAB83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1. Monogamy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768C8EE3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Polygamy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0952938D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3. Single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</w:tc>
              <w:tc>
                <w:tcPr>
                  <w:tcW w:w="1364" w:type="dxa"/>
                </w:tcPr>
                <w:p w14:paraId="3FF35014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4. Widowed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7453F085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5. Divorced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14:paraId="533F15AD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14:paraId="55B4C512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216A9" w:rsidRPr="009854B9" w14:paraId="0F0C02DD" w14:textId="77777777" w:rsidTr="004F4C6B">
        <w:tc>
          <w:tcPr>
            <w:tcW w:w="1080" w:type="dxa"/>
          </w:tcPr>
          <w:p w14:paraId="7C6CC6F0" w14:textId="77777777" w:rsidR="003216A9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5</w:t>
            </w:r>
          </w:p>
        </w:tc>
        <w:tc>
          <w:tcPr>
            <w:tcW w:w="5490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55"/>
            </w:tblGrid>
            <w:tr w:rsidR="003216A9" w:rsidRPr="009854B9" w14:paraId="79B7C3FC" w14:textId="77777777" w:rsidTr="004F4C6B">
              <w:trPr>
                <w:trHeight w:val="498"/>
              </w:trPr>
              <w:tc>
                <w:tcPr>
                  <w:tcW w:w="2455" w:type="dxa"/>
                </w:tcPr>
                <w:p w14:paraId="7418E28A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Ethnicity of the Respondent </w:t>
                  </w:r>
                </w:p>
              </w:tc>
            </w:tr>
          </w:tbl>
          <w:p w14:paraId="19E6A47E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40" w:type="dxa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31"/>
              <w:gridCol w:w="2283"/>
            </w:tblGrid>
            <w:tr w:rsidR="003216A9" w:rsidRPr="009854B9" w14:paraId="01A075D2" w14:textId="77777777" w:rsidTr="004F4C6B">
              <w:trPr>
                <w:trHeight w:val="498"/>
              </w:trPr>
              <w:tc>
                <w:tcPr>
                  <w:tcW w:w="1231" w:type="dxa"/>
                </w:tcPr>
                <w:p w14:paraId="404138AF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1. Oromo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21287348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Gurage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27DB659A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3. Amhara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</w:tc>
              <w:tc>
                <w:tcPr>
                  <w:tcW w:w="2283" w:type="dxa"/>
                </w:tcPr>
                <w:p w14:paraId="26D5939F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4. Tigre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6A8D09F5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5. Other(specify)_______</w:t>
                  </w:r>
                </w:p>
                <w:p w14:paraId="3FC3FBFB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  <w:p w14:paraId="5CA6AF50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14:paraId="03D4A008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216A9" w:rsidRPr="009854B9" w14:paraId="22BAAF89" w14:textId="77777777" w:rsidTr="004F4C6B">
        <w:tc>
          <w:tcPr>
            <w:tcW w:w="1080" w:type="dxa"/>
          </w:tcPr>
          <w:p w14:paraId="5AD6A0D9" w14:textId="77777777" w:rsidR="003216A9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6</w:t>
            </w:r>
          </w:p>
        </w:tc>
        <w:tc>
          <w:tcPr>
            <w:tcW w:w="5490" w:type="dxa"/>
            <w:gridSpan w:val="2"/>
          </w:tcPr>
          <w:p w14:paraId="76E5871E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hat is the educational status of the respondent? </w:t>
            </w:r>
          </w:p>
        </w:tc>
        <w:tc>
          <w:tcPr>
            <w:tcW w:w="4140" w:type="dxa"/>
            <w:gridSpan w:val="3"/>
            <w:tcBorders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42"/>
              <w:gridCol w:w="1442"/>
            </w:tblGrid>
            <w:tr w:rsidR="003216A9" w:rsidRPr="009854B9" w14:paraId="26015930" w14:textId="77777777" w:rsidTr="004F4C6B">
              <w:trPr>
                <w:trHeight w:val="427"/>
              </w:trPr>
              <w:tc>
                <w:tcPr>
                  <w:tcW w:w="1342" w:type="dxa"/>
                </w:tcPr>
                <w:p w14:paraId="5E7D7798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1. Illiterate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0E61D910" w14:textId="77777777" w:rsidR="003216A9" w:rsidRPr="009854B9" w:rsidRDefault="003216A9" w:rsidP="00D70725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Grade1-8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42" w:type="dxa"/>
                </w:tcPr>
                <w:p w14:paraId="5AD1024B" w14:textId="77777777" w:rsidR="00D70725" w:rsidRDefault="00D70725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3. Grade9-12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14:paraId="1F51DC07" w14:textId="77777777"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4. Tertiary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14:paraId="2272B7C9" w14:textId="77777777" w:rsidR="003216A9" w:rsidRPr="00D70725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16"/>
                      <w:szCs w:val="16"/>
                    </w:rPr>
                  </w:pPr>
                </w:p>
              </w:tc>
            </w:tr>
          </w:tbl>
          <w:p w14:paraId="1CC73EA3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41BFD" w:rsidRPr="009854B9" w14:paraId="1C4F01F6" w14:textId="77777777" w:rsidTr="00F03AEA">
        <w:tc>
          <w:tcPr>
            <w:tcW w:w="1080" w:type="dxa"/>
          </w:tcPr>
          <w:p w14:paraId="6EECD6B6" w14:textId="77777777" w:rsidR="00B41BFD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</w:t>
            </w:r>
            <w:r w:rsidR="00C6069F">
              <w:rPr>
                <w:rFonts w:ascii="Times New Roman" w:eastAsia="TimesNewRoman" w:hAnsi="Times New Roman"/>
                <w:sz w:val="20"/>
                <w:szCs w:val="20"/>
              </w:rPr>
              <w:t>7</w:t>
            </w:r>
          </w:p>
        </w:tc>
        <w:tc>
          <w:tcPr>
            <w:tcW w:w="5490" w:type="dxa"/>
            <w:gridSpan w:val="2"/>
          </w:tcPr>
          <w:p w14:paraId="0EF5E9F3" w14:textId="77777777" w:rsidR="00B41BFD" w:rsidRPr="009854B9" w:rsidRDefault="00B41BFD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 you ever smoke cigarette in the past 12 month?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  <w:right w:val="nil"/>
            </w:tcBorders>
          </w:tcPr>
          <w:p w14:paraId="0B1CBD10" w14:textId="77777777" w:rsidR="00B41BFD" w:rsidRPr="009854B9" w:rsidRDefault="00B41BFD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</w:tcPr>
          <w:p w14:paraId="688DC19D" w14:textId="77777777" w:rsidR="00B41BFD" w:rsidRPr="00B41BFD" w:rsidRDefault="00B41BFD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214983B9" w14:textId="77777777" w:rsidR="00B41BFD" w:rsidRPr="00D70725" w:rsidRDefault="00B41BFD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</w:p>
        </w:tc>
      </w:tr>
      <w:tr w:rsidR="00F03AEA" w:rsidRPr="009854B9" w14:paraId="2F561836" w14:textId="77777777" w:rsidTr="00F03AEA">
        <w:tc>
          <w:tcPr>
            <w:tcW w:w="1080" w:type="dxa"/>
          </w:tcPr>
          <w:p w14:paraId="1E0B0539" w14:textId="77777777" w:rsidR="00F03AEA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8</w:t>
            </w:r>
          </w:p>
        </w:tc>
        <w:tc>
          <w:tcPr>
            <w:tcW w:w="5490" w:type="dxa"/>
            <w:gridSpan w:val="2"/>
          </w:tcPr>
          <w:p w14:paraId="27D420CB" w14:textId="77777777" w:rsidR="00F03AEA" w:rsidRDefault="00F03AEA" w:rsidP="00F03AEA">
            <w:pPr>
              <w:autoSpaceDE w:val="0"/>
              <w:autoSpaceDN w:val="0"/>
              <w:adjustRightInd w:val="0"/>
              <w:spacing w:after="0" w:line="240" w:lineRule="auto"/>
              <w:rPr>
                <w:rFonts w:ascii="WarnockPro-Regular" w:eastAsiaTheme="minorHAnsi" w:hAnsi="WarnockPro-Regular" w:cs="WarnockPro-Regular"/>
                <w:sz w:val="20"/>
                <w:szCs w:val="20"/>
              </w:rPr>
            </w:pPr>
            <w:r>
              <w:rPr>
                <w:rFonts w:ascii="WarnockPro-Regular" w:eastAsiaTheme="minorHAnsi" w:hAnsi="WarnockPro-Regular" w:cs="WarnockPro-Regular"/>
                <w:sz w:val="20"/>
                <w:szCs w:val="20"/>
              </w:rPr>
              <w:t>Alcohol intake (with frequency per week)</w:t>
            </w:r>
          </w:p>
          <w:p w14:paraId="0FFAD15C" w14:textId="77777777" w:rsidR="00F03AEA" w:rsidRPr="009854B9" w:rsidRDefault="00F03AEA" w:rsidP="00F03A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  <w:right w:val="nil"/>
            </w:tcBorders>
          </w:tcPr>
          <w:p w14:paraId="243E6016" w14:textId="77777777" w:rsidR="00F03AEA" w:rsidRDefault="00F03AEA" w:rsidP="00F03AEA">
            <w:pPr>
              <w:pStyle w:val="Default"/>
              <w:spacing w:line="276" w:lineRule="auto"/>
              <w:rPr>
                <w:rFonts w:ascii="WarnockPro-Regular" w:eastAsiaTheme="minorHAnsi" w:hAnsi="WarnockPro-Regular" w:cs="WarnockPro-Regular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07F8DF2C" w14:textId="77777777" w:rsidR="00F03AEA" w:rsidRPr="009854B9" w:rsidRDefault="00F03AEA" w:rsidP="00F03AEA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WarnockPro-Regular" w:eastAsiaTheme="minorHAnsi" w:hAnsi="WarnockPro-Regular" w:cs="WarnockPro-Regular"/>
                <w:sz w:val="20"/>
                <w:szCs w:val="20"/>
              </w:rPr>
              <w:t>2. Once weekly</w:t>
            </w:r>
            <w:r w:rsidR="00A2091C">
              <w:rPr>
                <w:rFonts w:ascii="WarnockPro-Regular" w:eastAsiaTheme="minorHAnsi" w:hAnsi="WarnockPro-Regular" w:cs="WarnockPro-Regular"/>
                <w:sz w:val="20"/>
                <w:szCs w:val="20"/>
              </w:rPr>
              <w:t xml:space="preserve">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</w:tcPr>
          <w:p w14:paraId="719650C8" w14:textId="77777777" w:rsidR="00F03AEA" w:rsidRDefault="00F03AEA" w:rsidP="00F03AEA">
            <w:pPr>
              <w:pStyle w:val="Default"/>
              <w:spacing w:line="276" w:lineRule="auto"/>
              <w:rPr>
                <w:rFonts w:ascii="WarnockPro-Regular" w:eastAsiaTheme="minorHAnsi" w:hAnsi="WarnockPro-Regular" w:cs="WarnockPro-Regular"/>
                <w:sz w:val="20"/>
                <w:szCs w:val="20"/>
              </w:rPr>
            </w:pPr>
            <w:r>
              <w:rPr>
                <w:rFonts w:ascii="WarnockPro-Regular" w:eastAsiaTheme="minorHAnsi" w:hAnsi="WarnockPro-Regular" w:cs="WarnockPro-Regular"/>
                <w:sz w:val="20"/>
                <w:szCs w:val="20"/>
              </w:rPr>
              <w:t>3. Twice weekly</w:t>
            </w:r>
            <w:r w:rsidR="00A2091C">
              <w:rPr>
                <w:rFonts w:ascii="WarnockPro-Regular" w:eastAsiaTheme="minorHAnsi" w:hAnsi="WarnockPro-Regular" w:cs="WarnockPro-Regular"/>
                <w:sz w:val="20"/>
                <w:szCs w:val="20"/>
              </w:rPr>
              <w:t xml:space="preserve">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2EA5F288" w14:textId="77777777" w:rsidR="00F03AEA" w:rsidRPr="009854B9" w:rsidRDefault="00F03AEA" w:rsidP="00F03AEA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WarnockPro-Regular" w:eastAsiaTheme="minorHAnsi" w:hAnsi="WarnockPro-Regular" w:cs="WarnockPro-Regular"/>
                <w:sz w:val="20"/>
                <w:szCs w:val="20"/>
              </w:rPr>
              <w:t xml:space="preserve">4. Three or more 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2091C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3216A9" w:rsidRPr="009854B9" w14:paraId="2B1C555D" w14:textId="77777777" w:rsidTr="004F4C6B">
        <w:tc>
          <w:tcPr>
            <w:tcW w:w="10710" w:type="dxa"/>
            <w:gridSpan w:val="6"/>
          </w:tcPr>
          <w:p w14:paraId="14EB8A10" w14:textId="77777777" w:rsidR="003216A9" w:rsidRPr="009854B9" w:rsidRDefault="003216A9" w:rsidP="00F03AEA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RT </w:t>
            </w:r>
            <w:r w:rsidR="00F03AE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Clinical and Laboratory </w:t>
            </w:r>
            <w:r w:rsidRPr="009854B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Measurements</w:t>
            </w:r>
          </w:p>
        </w:tc>
      </w:tr>
      <w:tr w:rsidR="00A2091C" w:rsidRPr="009854B9" w14:paraId="2F232065" w14:textId="77777777" w:rsidTr="00C6069F">
        <w:trPr>
          <w:trHeight w:val="494"/>
        </w:trPr>
        <w:tc>
          <w:tcPr>
            <w:tcW w:w="1080" w:type="dxa"/>
          </w:tcPr>
          <w:p w14:paraId="7903AA8C" w14:textId="77777777" w:rsidR="00A2091C" w:rsidRPr="009854B9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1</w:t>
            </w:r>
          </w:p>
        </w:tc>
        <w:tc>
          <w:tcPr>
            <w:tcW w:w="4950" w:type="dxa"/>
          </w:tcPr>
          <w:p w14:paraId="1CB2ADEE" w14:textId="77777777" w:rsidR="00A2091C" w:rsidRPr="009854B9" w:rsidRDefault="00A2091C" w:rsidP="00E70C11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Duration since HIV diagnosis </w:t>
            </w:r>
          </w:p>
        </w:tc>
        <w:tc>
          <w:tcPr>
            <w:tcW w:w="4680" w:type="dxa"/>
            <w:gridSpan w:val="4"/>
          </w:tcPr>
          <w:p w14:paraId="0DC73AB0" w14:textId="77777777" w:rsidR="00A2091C" w:rsidRPr="009854B9" w:rsidRDefault="00A2091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______________ months </w:t>
            </w:r>
          </w:p>
        </w:tc>
      </w:tr>
      <w:tr w:rsidR="00A2091C" w:rsidRPr="009854B9" w14:paraId="5640E241" w14:textId="77777777" w:rsidTr="00C6069F">
        <w:trPr>
          <w:trHeight w:val="494"/>
        </w:trPr>
        <w:tc>
          <w:tcPr>
            <w:tcW w:w="1080" w:type="dxa"/>
          </w:tcPr>
          <w:p w14:paraId="719E8DD7" w14:textId="77777777" w:rsidR="00A2091C" w:rsidRPr="009854B9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2</w:t>
            </w:r>
          </w:p>
        </w:tc>
        <w:tc>
          <w:tcPr>
            <w:tcW w:w="4950" w:type="dxa"/>
          </w:tcPr>
          <w:p w14:paraId="6AB4786C" w14:textId="77777777" w:rsidR="00A2091C" w:rsidRPr="009854B9" w:rsidRDefault="00DC2DAC" w:rsidP="00A2091C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Duration on </w:t>
            </w:r>
            <w:r w:rsidR="00A2091C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ART </w:t>
            </w:r>
          </w:p>
        </w:tc>
        <w:tc>
          <w:tcPr>
            <w:tcW w:w="4680" w:type="dxa"/>
            <w:gridSpan w:val="4"/>
          </w:tcPr>
          <w:p w14:paraId="287CC93D" w14:textId="77777777" w:rsidR="00A2091C" w:rsidRPr="009854B9" w:rsidRDefault="00A2091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______________ months </w:t>
            </w:r>
          </w:p>
        </w:tc>
      </w:tr>
      <w:tr w:rsidR="00A2091C" w:rsidRPr="009854B9" w14:paraId="507F963A" w14:textId="77777777" w:rsidTr="00C6069F">
        <w:trPr>
          <w:trHeight w:val="494"/>
        </w:trPr>
        <w:tc>
          <w:tcPr>
            <w:tcW w:w="1080" w:type="dxa"/>
          </w:tcPr>
          <w:p w14:paraId="1234C131" w14:textId="77777777" w:rsidR="00A2091C" w:rsidRPr="009854B9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3</w:t>
            </w:r>
          </w:p>
        </w:tc>
        <w:tc>
          <w:tcPr>
            <w:tcW w:w="4950" w:type="dxa"/>
          </w:tcPr>
          <w:p w14:paraId="0CE425A8" w14:textId="77777777" w:rsidR="00A2091C" w:rsidRDefault="00DC2DAC" w:rsidP="00A2091C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Type of </w:t>
            </w:r>
            <w:r w:rsidR="00A2091C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ART regimen </w:t>
            </w:r>
          </w:p>
        </w:tc>
        <w:tc>
          <w:tcPr>
            <w:tcW w:w="2070" w:type="dxa"/>
            <w:gridSpan w:val="2"/>
            <w:tcBorders>
              <w:right w:val="nil"/>
            </w:tcBorders>
          </w:tcPr>
          <w:p w14:paraId="278561FE" w14:textId="77777777" w:rsidR="00A2091C" w:rsidRDefault="00A2091C" w:rsidP="008F08C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</w:t>
            </w:r>
            <w:r w:rsidR="00C606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DF-3TC-NVP </w:t>
            </w:r>
            <w:r w:rsidR="00C6069F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430D1D72" w14:textId="77777777" w:rsidR="00A2091C" w:rsidRDefault="00A2091C" w:rsidP="008F08C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</w:t>
            </w:r>
            <w:r w:rsidR="00C6069F" w:rsidRPr="00CD33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DF-3TC-EFV</w:t>
            </w:r>
            <w:r w:rsidR="00C606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D33E8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692F85E3" w14:textId="77777777" w:rsidR="00A2091C" w:rsidRDefault="00A2091C" w:rsidP="008F08C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 </w:t>
            </w:r>
            <w:r w:rsidRPr="00A209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ZT-3TC-NVP</w:t>
            </w:r>
            <w:r w:rsidR="00CD33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D33E8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5F304FBF" w14:textId="77777777" w:rsidR="00A2091C" w:rsidRDefault="00A2091C" w:rsidP="008F08C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 </w:t>
            </w:r>
            <w:r w:rsidRPr="00A209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ZT-3TC-EFV</w:t>
            </w:r>
            <w:r w:rsidR="00CD33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D33E8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  <w:tc>
          <w:tcPr>
            <w:tcW w:w="2610" w:type="dxa"/>
            <w:gridSpan w:val="2"/>
            <w:tcBorders>
              <w:left w:val="nil"/>
            </w:tcBorders>
          </w:tcPr>
          <w:p w14:paraId="5B703D02" w14:textId="77777777" w:rsidR="00A2091C" w:rsidRDefault="00A2091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. </w:t>
            </w:r>
            <w:r w:rsidRPr="00A209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4T-3TC-NVP</w:t>
            </w:r>
            <w:r w:rsidR="00CD33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D33E8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7BE161C5" w14:textId="77777777" w:rsidR="00CD33E8" w:rsidRDefault="00CD33E8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 </w:t>
            </w:r>
            <w:r w:rsidRPr="00CD33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4T-3TC-EFV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14:paraId="1070BFED" w14:textId="77777777" w:rsidR="00CD33E8" w:rsidRPr="009854B9" w:rsidRDefault="00CD33E8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216A9" w:rsidRPr="009854B9" w14:paraId="14C69A44" w14:textId="77777777" w:rsidTr="00C6069F">
        <w:trPr>
          <w:trHeight w:val="359"/>
        </w:trPr>
        <w:tc>
          <w:tcPr>
            <w:tcW w:w="1080" w:type="dxa"/>
          </w:tcPr>
          <w:p w14:paraId="49B31293" w14:textId="77777777" w:rsidR="003216A9" w:rsidRPr="009854B9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4</w:t>
            </w:r>
          </w:p>
        </w:tc>
        <w:tc>
          <w:tcPr>
            <w:tcW w:w="4950" w:type="dxa"/>
          </w:tcPr>
          <w:p w14:paraId="75DC73A1" w14:textId="77777777" w:rsidR="003216A9" w:rsidRPr="009854B9" w:rsidRDefault="003216A9" w:rsidP="00E70C11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 xml:space="preserve">Weight </w:t>
            </w:r>
          </w:p>
        </w:tc>
        <w:tc>
          <w:tcPr>
            <w:tcW w:w="4680" w:type="dxa"/>
            <w:gridSpan w:val="4"/>
          </w:tcPr>
          <w:p w14:paraId="254CECB6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_kg (kilogram)</w:t>
            </w:r>
          </w:p>
          <w:p w14:paraId="1321DA76" w14:textId="77777777" w:rsidR="003216A9" w:rsidRPr="004F4C6B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4"/>
                <w:szCs w:val="4"/>
              </w:rPr>
            </w:pPr>
          </w:p>
        </w:tc>
      </w:tr>
      <w:tr w:rsidR="003216A9" w:rsidRPr="009854B9" w14:paraId="71829014" w14:textId="77777777" w:rsidTr="00C6069F">
        <w:tc>
          <w:tcPr>
            <w:tcW w:w="1080" w:type="dxa"/>
          </w:tcPr>
          <w:p w14:paraId="2218DB6D" w14:textId="77777777" w:rsidR="003216A9" w:rsidRPr="009854B9" w:rsidRDefault="00C6069F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5</w:t>
            </w:r>
          </w:p>
        </w:tc>
        <w:tc>
          <w:tcPr>
            <w:tcW w:w="4950" w:type="dxa"/>
          </w:tcPr>
          <w:p w14:paraId="2EA6AB55" w14:textId="77777777" w:rsidR="003216A9" w:rsidRPr="009854B9" w:rsidRDefault="003216A9" w:rsidP="00E70C11">
            <w:pPr>
              <w:spacing w:before="100" w:beforeAutospacing="1" w:after="0"/>
              <w:rPr>
                <w:rFonts w:ascii="Times New 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Height</w:t>
            </w:r>
          </w:p>
        </w:tc>
        <w:tc>
          <w:tcPr>
            <w:tcW w:w="4680" w:type="dxa"/>
            <w:gridSpan w:val="4"/>
          </w:tcPr>
          <w:p w14:paraId="4B07A156" w14:textId="77777777"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_</w:t>
            </w:r>
            <w:r w:rsidR="00C606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(</w:t>
            </w:r>
            <w:r w:rsidR="00C606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ent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ter) </w:t>
            </w:r>
          </w:p>
          <w:p w14:paraId="7EC548B0" w14:textId="77777777" w:rsidR="003216A9" w:rsidRPr="004F4C6B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4"/>
                <w:szCs w:val="4"/>
              </w:rPr>
            </w:pPr>
          </w:p>
        </w:tc>
      </w:tr>
      <w:tr w:rsidR="00DC2DAC" w:rsidRPr="009854B9" w14:paraId="7757D74B" w14:textId="77777777" w:rsidTr="00C6069F">
        <w:tc>
          <w:tcPr>
            <w:tcW w:w="1080" w:type="dxa"/>
          </w:tcPr>
          <w:p w14:paraId="38DE511E" w14:textId="77777777" w:rsidR="00DC2DAC" w:rsidRDefault="00DC2DAC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6</w:t>
            </w:r>
          </w:p>
        </w:tc>
        <w:tc>
          <w:tcPr>
            <w:tcW w:w="4950" w:type="dxa"/>
          </w:tcPr>
          <w:p w14:paraId="43DABD7F" w14:textId="77777777" w:rsidR="00DC2DAC" w:rsidRPr="00DC2DAC" w:rsidRDefault="00DC2DAC" w:rsidP="00E70C11">
            <w:pPr>
              <w:spacing w:before="100" w:beforeAutospacing="1" w:after="0"/>
              <w:rPr>
                <w:rFonts w:ascii="Times New Roman" w:hAnsi="Times New Roman"/>
                <w:sz w:val="20"/>
                <w:szCs w:val="20"/>
              </w:rPr>
            </w:pPr>
            <w:r w:rsidRPr="00DC2DAC">
              <w:rPr>
                <w:rFonts w:ascii="Times New Roman" w:hAnsi="Times New Roman"/>
                <w:sz w:val="20"/>
                <w:szCs w:val="20"/>
              </w:rPr>
              <w:t xml:space="preserve">CD4 count </w:t>
            </w:r>
          </w:p>
        </w:tc>
        <w:tc>
          <w:tcPr>
            <w:tcW w:w="4680" w:type="dxa"/>
            <w:gridSpan w:val="4"/>
          </w:tcPr>
          <w:p w14:paraId="39A4838F" w14:textId="77777777" w:rsidR="00DC2DAC" w:rsidRPr="00DC2DAC" w:rsidRDefault="00DC2DAC" w:rsidP="00DC2DA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2DA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_____________ </w:t>
            </w:r>
            <w:r w:rsidRPr="00DC2DAC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ells/mm</w:t>
            </w:r>
            <w:r w:rsidRPr="00DC2DAC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</w:tr>
      <w:tr w:rsidR="003216A9" w:rsidRPr="009854B9" w14:paraId="656D88FF" w14:textId="77777777" w:rsidTr="00C6069F">
        <w:tc>
          <w:tcPr>
            <w:tcW w:w="1080" w:type="dxa"/>
          </w:tcPr>
          <w:p w14:paraId="7FEB49FC" w14:textId="77777777" w:rsidR="003216A9" w:rsidRPr="009854B9" w:rsidRDefault="00DC2DAC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7</w:t>
            </w:r>
          </w:p>
        </w:tc>
        <w:tc>
          <w:tcPr>
            <w:tcW w:w="4950" w:type="dxa"/>
          </w:tcPr>
          <w:p w14:paraId="00823E90" w14:textId="77777777" w:rsidR="003216A9" w:rsidRPr="009854B9" w:rsidRDefault="00A2091C" w:rsidP="00A2091C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erum lipid </w:t>
            </w:r>
            <w:r w:rsidR="003216A9" w:rsidRPr="009854B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4680" w:type="dxa"/>
            <w:gridSpan w:val="4"/>
          </w:tcPr>
          <w:p w14:paraId="1FA6D116" w14:textId="77777777" w:rsidR="003216A9" w:rsidRDefault="00A2091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C </w:t>
            </w:r>
            <w:r w:rsidR="003216A9"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14:paraId="5DB00A5D" w14:textId="77777777" w:rsidR="00A2091C" w:rsidRPr="009854B9" w:rsidRDefault="00A2091C" w:rsidP="00A2091C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G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14:paraId="458A812B" w14:textId="77777777" w:rsidR="00A2091C" w:rsidRPr="009854B9" w:rsidRDefault="00A2091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DL-C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14:paraId="6D8A15A7" w14:textId="77777777" w:rsidR="003216A9" w:rsidRPr="004F4C6B" w:rsidRDefault="003216A9" w:rsidP="009854B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362D9D0B" w14:textId="77777777" w:rsidR="003910B8" w:rsidRDefault="003910B8"/>
    <w:sectPr w:rsidR="003910B8" w:rsidSect="004F4C6B">
      <w:pgSz w:w="12240" w:h="15840"/>
      <w:pgMar w:top="576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jvtskAdvTTaf7f9f4f.B">
    <w:altName w:val="Times New Roman"/>
    <w:panose1 w:val="00000000000000000000"/>
    <w:charset w:val="00"/>
    <w:family w:val="roman"/>
    <w:notTrueType/>
    <w:pitch w:val="default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A9"/>
    <w:rsid w:val="0005085C"/>
    <w:rsid w:val="003216A9"/>
    <w:rsid w:val="003910B8"/>
    <w:rsid w:val="004A598D"/>
    <w:rsid w:val="004F4C6B"/>
    <w:rsid w:val="009854B9"/>
    <w:rsid w:val="00A2091C"/>
    <w:rsid w:val="00B41BFD"/>
    <w:rsid w:val="00C6069F"/>
    <w:rsid w:val="00CD33E8"/>
    <w:rsid w:val="00D70725"/>
    <w:rsid w:val="00DC2DAC"/>
    <w:rsid w:val="00F0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A114E"/>
  <w15:docId w15:val="{CBC3ED7A-8455-450C-BB67-614C012E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A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6A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216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16A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6A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3216A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216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DC2DAC"/>
    <w:rPr>
      <w:rFonts w:ascii="VjvtskAdvTTaf7f9f4f.B" w:hAnsi="VjvtskAdvTTaf7f9f4f.B" w:hint="default"/>
      <w:b w:val="0"/>
      <w:bCs w:val="0"/>
      <w:i w:val="0"/>
      <w:iCs w:val="0"/>
      <w:color w:val="13141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OWN-IT</cp:lastModifiedBy>
  <cp:revision>2</cp:revision>
  <dcterms:created xsi:type="dcterms:W3CDTF">2021-03-11T16:03:00Z</dcterms:created>
  <dcterms:modified xsi:type="dcterms:W3CDTF">2021-03-11T16:03:00Z</dcterms:modified>
</cp:coreProperties>
</file>